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0E07" w14:textId="7A8D17E1" w:rsidR="00A07BFB" w:rsidRDefault="00A07BFB" w:rsidP="00A07BFB"/>
    <w:p w14:paraId="364F82CE" w14:textId="11722474" w:rsidR="00394767" w:rsidRPr="00F70B49" w:rsidRDefault="00394767" w:rsidP="00394767">
      <w:pPr>
        <w:jc w:val="center"/>
        <w:rPr>
          <w:rFonts w:ascii="Times New Roman" w:eastAsia="黑体" w:hAnsi="Times New Roman" w:cs="Times New Roman"/>
          <w:color w:val="2E3033"/>
          <w:sz w:val="22"/>
          <w:shd w:val="clear" w:color="auto" w:fill="FFFFFF"/>
        </w:rPr>
      </w:pPr>
      <w:r w:rsidRPr="00F70B49">
        <w:rPr>
          <w:rFonts w:ascii="Times New Roman" w:eastAsia="黑体" w:hAnsi="Times New Roman" w:cs="Times New Roman"/>
          <w:color w:val="2E3033"/>
          <w:sz w:val="22"/>
          <w:shd w:val="clear" w:color="auto" w:fill="FFFFFF"/>
        </w:rPr>
        <w:t>Table S</w:t>
      </w:r>
      <w:r w:rsidR="00381E93" w:rsidRPr="00F70B49">
        <w:rPr>
          <w:rFonts w:ascii="Times New Roman" w:eastAsia="黑体" w:hAnsi="Times New Roman" w:cs="Times New Roman"/>
          <w:color w:val="2E3033"/>
          <w:sz w:val="22"/>
          <w:shd w:val="clear" w:color="auto" w:fill="FFFFFF"/>
        </w:rPr>
        <w:t xml:space="preserve">3 </w:t>
      </w:r>
      <w:r w:rsidR="00F70B49" w:rsidRPr="00F70B49">
        <w:rPr>
          <w:rFonts w:ascii="Times New Roman" w:eastAsia="黑体" w:hAnsi="Times New Roman" w:cs="Times New Roman"/>
          <w:color w:val="2E3033"/>
          <w:sz w:val="22"/>
          <w:shd w:val="clear" w:color="auto" w:fill="FFFFFF"/>
        </w:rPr>
        <w:t xml:space="preserve">The expression of </w:t>
      </w:r>
      <w:r w:rsidR="00F70B49" w:rsidRPr="00F70B49">
        <w:rPr>
          <w:rFonts w:ascii="Times New Roman" w:eastAsia="黑体" w:hAnsi="Times New Roman" w:cs="Times New Roman"/>
          <w:i/>
          <w:iCs/>
          <w:color w:val="2E3033"/>
          <w:sz w:val="22"/>
          <w:shd w:val="clear" w:color="auto" w:fill="FFFFFF"/>
        </w:rPr>
        <w:t>Actin</w:t>
      </w:r>
      <w:r w:rsidR="00F70B49" w:rsidRPr="00F70B49">
        <w:rPr>
          <w:rFonts w:ascii="Times New Roman" w:eastAsia="黑体" w:hAnsi="Times New Roman" w:cs="Times New Roman"/>
          <w:color w:val="2E3033"/>
          <w:sz w:val="22"/>
          <w:shd w:val="clear" w:color="auto" w:fill="FFFFFF"/>
        </w:rPr>
        <w:t xml:space="preserve"> gene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410"/>
        <w:gridCol w:w="2268"/>
      </w:tblGrid>
      <w:tr w:rsidR="00394767" w14:paraId="4669CEDE" w14:textId="77777777" w:rsidTr="002E017B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359DC20" w14:textId="3F65832E" w:rsidR="00394767" w:rsidRPr="00F53286" w:rsidRDefault="00F70B49" w:rsidP="00F70B49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</w:t>
            </w:r>
            <w:r w:rsidRPr="00F70B4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issu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5E6F72" w14:textId="71BB9971" w:rsidR="00394767" w:rsidRPr="00F53286" w:rsidRDefault="00381E93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K</w:t>
            </w:r>
            <w:r w:rsidR="00415B7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(CT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E64E9E" w14:textId="44FA7797" w:rsidR="00394767" w:rsidRPr="00F53286" w:rsidRDefault="00381E93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ubmergence</w:t>
            </w:r>
            <w:r w:rsidR="00415B7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(CT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C62D3F3" w14:textId="3B0CB654" w:rsidR="00394767" w:rsidRPr="00F53286" w:rsidRDefault="00415B79" w:rsidP="00F53286">
            <w:pP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R</w:t>
            </w:r>
            <w:r w:rsidRPr="00415B7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eoxygenation</w:t>
            </w:r>
            <w:r w:rsidRPr="00415B7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F70B4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(CT)</w:t>
            </w:r>
          </w:p>
        </w:tc>
      </w:tr>
      <w:tr w:rsidR="00394767" w14:paraId="1A495FE2" w14:textId="77777777" w:rsidTr="002E017B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320053" w14:textId="6768744F" w:rsidR="00394767" w:rsidRPr="008F03C0" w:rsidRDefault="00381E93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  <w:t>o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E2D3B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125 </w:t>
            </w:r>
          </w:p>
          <w:p w14:paraId="30FA1D75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065 </w:t>
            </w:r>
          </w:p>
          <w:p w14:paraId="4C4626BE" w14:textId="0648CFFF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22.09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1BDE3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812 </w:t>
            </w:r>
          </w:p>
          <w:p w14:paraId="088E7F97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693 </w:t>
            </w:r>
          </w:p>
          <w:p w14:paraId="23E2FFEC" w14:textId="5DC17A54" w:rsidR="002E017B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22.75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A8FC667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3.091 </w:t>
            </w:r>
          </w:p>
          <w:p w14:paraId="68BB2EF0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3.087 </w:t>
            </w:r>
          </w:p>
          <w:p w14:paraId="26656110" w14:textId="70049F00" w:rsidR="002E017B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23.089 </w:t>
            </w:r>
          </w:p>
        </w:tc>
      </w:tr>
      <w:tr w:rsidR="00394767" w14:paraId="41B499FE" w14:textId="77777777" w:rsidTr="002E017B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BF01601" w14:textId="5CBE6A16" w:rsidR="00394767" w:rsidRPr="008F03C0" w:rsidRDefault="00381E93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324ABB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207 </w:t>
            </w:r>
          </w:p>
          <w:p w14:paraId="1169C0A7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248 </w:t>
            </w:r>
          </w:p>
          <w:p w14:paraId="29EAA93F" w14:textId="21107C8B" w:rsidR="00394767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2.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B713DA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881 </w:t>
            </w:r>
          </w:p>
          <w:p w14:paraId="6D8165BD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917 </w:t>
            </w:r>
          </w:p>
          <w:p w14:paraId="12599267" w14:textId="1828F1CF" w:rsidR="00394767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2.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3B8565D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3.108 </w:t>
            </w:r>
          </w:p>
          <w:p w14:paraId="21D5F5A5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3.228 </w:t>
            </w:r>
          </w:p>
          <w:p w14:paraId="5F4A553B" w14:textId="283D75D6" w:rsidR="00394767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3.168</w:t>
            </w:r>
          </w:p>
        </w:tc>
      </w:tr>
      <w:tr w:rsidR="00394767" w14:paraId="1FABB32D" w14:textId="77777777" w:rsidTr="002E017B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  <w:right w:val="nil"/>
            </w:tcBorders>
          </w:tcPr>
          <w:p w14:paraId="48846BC8" w14:textId="79BCD35F" w:rsidR="00394767" w:rsidRPr="008F03C0" w:rsidRDefault="00381E93" w:rsidP="00F532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491002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240 </w:t>
            </w:r>
          </w:p>
          <w:p w14:paraId="08F7E8DB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461 </w:t>
            </w:r>
          </w:p>
          <w:p w14:paraId="1B27AE93" w14:textId="29ACE204" w:rsidR="00394767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2.3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A414E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854 </w:t>
            </w:r>
          </w:p>
          <w:p w14:paraId="2128156B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3.050 </w:t>
            </w:r>
          </w:p>
          <w:p w14:paraId="5C610BDA" w14:textId="19CA79AC" w:rsidR="00394767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2.9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</w:tcBorders>
          </w:tcPr>
          <w:p w14:paraId="7C80DD15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2.183 </w:t>
            </w:r>
          </w:p>
          <w:p w14:paraId="76AE5BB9" w14:textId="77777777" w:rsidR="002E017B" w:rsidRPr="002E017B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24.203 </w:t>
            </w:r>
          </w:p>
          <w:p w14:paraId="12108ADB" w14:textId="1A01B408" w:rsidR="00394767" w:rsidRPr="00F53286" w:rsidRDefault="002E017B" w:rsidP="002E017B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2E01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23.193</w:t>
            </w:r>
          </w:p>
        </w:tc>
      </w:tr>
    </w:tbl>
    <w:p w14:paraId="680E50B4" w14:textId="77777777" w:rsidR="00394767" w:rsidRPr="00394767" w:rsidRDefault="00394767" w:rsidP="00A07BFB"/>
    <w:sectPr w:rsidR="00394767" w:rsidRPr="00394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0774A" w14:textId="77777777" w:rsidR="0054459C" w:rsidRDefault="0054459C" w:rsidP="00A07BFB">
      <w:r>
        <w:separator/>
      </w:r>
    </w:p>
  </w:endnote>
  <w:endnote w:type="continuationSeparator" w:id="0">
    <w:p w14:paraId="34A94B0B" w14:textId="77777777" w:rsidR="0054459C" w:rsidRDefault="0054459C" w:rsidP="00A0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D6E0B" w14:textId="77777777" w:rsidR="0054459C" w:rsidRDefault="0054459C" w:rsidP="00A07BFB">
      <w:r>
        <w:separator/>
      </w:r>
    </w:p>
  </w:footnote>
  <w:footnote w:type="continuationSeparator" w:id="0">
    <w:p w14:paraId="78224FAA" w14:textId="77777777" w:rsidR="0054459C" w:rsidRDefault="0054459C" w:rsidP="00A0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06"/>
    <w:rsid w:val="0003200F"/>
    <w:rsid w:val="002E017B"/>
    <w:rsid w:val="00325E06"/>
    <w:rsid w:val="00381E93"/>
    <w:rsid w:val="00394767"/>
    <w:rsid w:val="00415B79"/>
    <w:rsid w:val="00445AEE"/>
    <w:rsid w:val="0054459C"/>
    <w:rsid w:val="00684FF3"/>
    <w:rsid w:val="006D6F86"/>
    <w:rsid w:val="008B0A91"/>
    <w:rsid w:val="009944FC"/>
    <w:rsid w:val="00A07BFB"/>
    <w:rsid w:val="00A65C3D"/>
    <w:rsid w:val="00A83E1E"/>
    <w:rsid w:val="00CE3270"/>
    <w:rsid w:val="00D01BDD"/>
    <w:rsid w:val="00E871CF"/>
    <w:rsid w:val="00F5219B"/>
    <w:rsid w:val="00F7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54E5"/>
  <w15:chartTrackingRefBased/>
  <w15:docId w15:val="{60E0D9BC-7908-465A-81C6-5A90D2BE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FB"/>
    <w:rPr>
      <w:sz w:val="18"/>
      <w:szCs w:val="18"/>
    </w:rPr>
  </w:style>
  <w:style w:type="table" w:styleId="a7">
    <w:name w:val="Table Grid"/>
    <w:basedOn w:val="a1"/>
    <w:uiPriority w:val="39"/>
    <w:rsid w:val="00A0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3947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390B0-4D3F-4FA4-8188-B45F61260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q slq</dc:creator>
  <cp:keywords/>
  <dc:description/>
  <cp:lastModifiedBy>slq slq</cp:lastModifiedBy>
  <cp:revision>3</cp:revision>
  <dcterms:created xsi:type="dcterms:W3CDTF">2023-06-02T06:36:00Z</dcterms:created>
  <dcterms:modified xsi:type="dcterms:W3CDTF">2023-06-02T06:37:00Z</dcterms:modified>
</cp:coreProperties>
</file>